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565"/>
        <w:gridCol w:w="1009"/>
        <w:gridCol w:w="1199"/>
        <w:gridCol w:w="1395"/>
        <w:gridCol w:w="1138"/>
      </w:tblGrid>
      <w:tr w:rsidR="00DA4561" w:rsidRPr="00660CA0" w14:paraId="35251329" w14:textId="76B2CD63" w:rsidTr="00DA4561">
        <w:trPr>
          <w:gridAfter w:val="1"/>
          <w:wAfter w:w="509" w:type="dxa"/>
          <w:trHeight w:val="32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</w:tcBorders>
          </w:tcPr>
          <w:p w14:paraId="3747A1B5" w14:textId="1B98F11C" w:rsidR="00DA4561" w:rsidRPr="00845890" w:rsidRDefault="00DA4561" w:rsidP="00DA45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458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C722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bookmarkStart w:id="0" w:name="_GoBack"/>
            <w:bookmarkEnd w:id="0"/>
            <w:r w:rsidRPr="008458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84589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A45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sessment of co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DA45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DA45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A45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ompleteness by BUSCO</w:t>
            </w:r>
            <w:r w:rsidRPr="0084589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14:paraId="447E4294" w14:textId="77777777" w:rsidR="00DA4561" w:rsidRPr="00DA4561" w:rsidRDefault="00DA4561" w:rsidP="00660C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7700DD" w:rsidRPr="00660CA0" w14:paraId="0A1FAE29" w14:textId="63212744" w:rsidTr="00DA4561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D1E110E" w14:textId="73A5EADC" w:rsidR="007700DD" w:rsidRPr="00660CA0" w:rsidRDefault="007700DD" w:rsidP="00660CA0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BB57C2" w14:textId="1A047BF1" w:rsidR="007700DD" w:rsidRP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700DD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7700DD">
              <w:rPr>
                <w:rFonts w:ascii="Times New Roman" w:hAnsi="Times New Roman" w:cs="Times New Roman"/>
                <w:i/>
              </w:rPr>
              <w:t>irritans</w:t>
            </w:r>
            <w:proofErr w:type="spellEnd"/>
          </w:p>
        </w:tc>
        <w:tc>
          <w:tcPr>
            <w:tcW w:w="23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EC3805" w14:textId="3756747A" w:rsidR="007700DD" w:rsidRP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700DD">
              <w:rPr>
                <w:rFonts w:ascii="Times New Roman" w:hAnsi="Times New Roman" w:cs="Times New Roman"/>
                <w:i/>
              </w:rPr>
              <w:t xml:space="preserve">I. </w:t>
            </w:r>
            <w:proofErr w:type="spellStart"/>
            <w:r w:rsidRPr="007700DD">
              <w:rPr>
                <w:rFonts w:ascii="Times New Roman" w:hAnsi="Times New Roman" w:cs="Times New Roman"/>
                <w:i/>
              </w:rPr>
              <w:t>multifiliis</w:t>
            </w:r>
            <w:proofErr w:type="spellEnd"/>
          </w:p>
        </w:tc>
      </w:tr>
      <w:tr w:rsidR="007700DD" w:rsidRPr="00660CA0" w14:paraId="08A88F4C" w14:textId="462DC2E6" w:rsidTr="00DA4561">
        <w:trPr>
          <w:trHeight w:val="31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5CD0AD" w14:textId="78693D73" w:rsidR="007700DD" w:rsidRPr="00660CA0" w:rsidRDefault="007700DD" w:rsidP="002178F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32BD2F" w14:textId="03D145CF" w:rsidR="007700DD" w:rsidRPr="00660CA0" w:rsidRDefault="007700DD" w:rsidP="002178F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63F180" w14:textId="214C19D6" w:rsidR="007700DD" w:rsidRDefault="007700DD" w:rsidP="002178F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(%)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45521D" w14:textId="1BEE3082" w:rsidR="007700DD" w:rsidRDefault="003E2836" w:rsidP="002178F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9ADC67" w14:textId="53ACFAA4" w:rsidR="007700DD" w:rsidRDefault="003E2836" w:rsidP="002178F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(%)</w:t>
            </w:r>
          </w:p>
        </w:tc>
      </w:tr>
      <w:tr w:rsidR="007700DD" w:rsidRPr="00660CA0" w14:paraId="578B8AB6" w14:textId="24063602" w:rsidTr="00DA456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1A92" w14:textId="33B28D59" w:rsidR="007700DD" w:rsidRPr="00660CA0" w:rsidRDefault="007700DD" w:rsidP="00660CA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Complete BUSCOs (C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9290D1" w14:textId="54CAE717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2747ABB" w14:textId="73690235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7D236AA" w14:textId="45D1C1F2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D52B55C" w14:textId="235675A6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7700DD" w:rsidRPr="00660CA0" w14:paraId="7CCD3DA9" w14:textId="09043A9B" w:rsidTr="00DA456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59B6" w14:textId="0EB16176" w:rsidR="007700DD" w:rsidRPr="00660CA0" w:rsidRDefault="007700DD" w:rsidP="00660CA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Complete and single-copy BUSCOs (S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C72234" w14:textId="15E59689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428E0BB" w14:textId="3D2B0880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49A96CD" w14:textId="44CC86F8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248F7EC" w14:textId="626E5608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7700DD" w:rsidRPr="00660CA0" w14:paraId="56C50C38" w14:textId="445BC145" w:rsidTr="00DA456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6AC3" w14:textId="6A03F65C" w:rsidR="007700DD" w:rsidRPr="00660CA0" w:rsidRDefault="007700DD" w:rsidP="00660CA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Complete and duplicated BUSCOs (D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0122C8" w14:textId="00A08F6A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215B5E0" w14:textId="1F98BDC4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B9F48BF" w14:textId="7562A6D7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F12582D" w14:textId="3DA6B554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7700DD" w:rsidRPr="00660CA0" w14:paraId="456E996A" w14:textId="4DCD743D" w:rsidTr="00DA456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ACFD" w14:textId="77778CFE" w:rsidR="007700DD" w:rsidRPr="00660CA0" w:rsidRDefault="007700DD" w:rsidP="00660CA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Fragmented BUSCOs (F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CBBC524" w14:textId="6C9ACE9B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EA363A7" w14:textId="0AD8977C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5814FB4" w14:textId="4F522585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DF12359" w14:textId="0883E2B5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7700DD" w:rsidRPr="00660CA0" w14:paraId="57C9DFF6" w14:textId="06E5E959" w:rsidTr="00DA456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41B0" w14:textId="5FCE4628" w:rsidR="007700DD" w:rsidRPr="00660CA0" w:rsidRDefault="007700DD" w:rsidP="00660CA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Missing BUSCOs (M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2A3A7DF" w14:textId="14A36BA0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1FA568E1" w14:textId="4F020E9E" w:rsidR="007700DD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3ACA735" w14:textId="5A2E1434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D35B0E8" w14:textId="2F89D7BA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7700DD" w:rsidRPr="00660CA0" w14:paraId="471733B9" w14:textId="4FD08940" w:rsidTr="00DA45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A1B34F" w14:textId="6DA79B07" w:rsidR="007700DD" w:rsidRPr="00660CA0" w:rsidRDefault="007700DD" w:rsidP="00660CA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CA0">
              <w:rPr>
                <w:rFonts w:ascii="Times New Roman" w:hAnsi="Times New Roman" w:cs="Times New Roman"/>
              </w:rPr>
              <w:t>Total BUSCO groups searche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70C2D2" w14:textId="6FF3458C" w:rsidR="007700DD" w:rsidRPr="00660CA0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ADFD4D" w14:textId="1AC78A42" w:rsidR="007700DD" w:rsidRPr="00660CA0" w:rsidRDefault="007700DD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0B93EC" w14:textId="36F6798D" w:rsidR="007700DD" w:rsidRDefault="003E283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2E3558" w14:textId="7C7555BB" w:rsidR="007700DD" w:rsidRDefault="00301FE6" w:rsidP="00660C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426F3613" w14:textId="77777777" w:rsidR="00F61216" w:rsidRPr="00660CA0" w:rsidRDefault="00F61216" w:rsidP="00660CA0">
      <w:pPr>
        <w:spacing w:line="360" w:lineRule="auto"/>
        <w:rPr>
          <w:rFonts w:ascii="Times New Roman" w:hAnsi="Times New Roman" w:cs="Times New Roman"/>
        </w:rPr>
      </w:pPr>
    </w:p>
    <w:sectPr w:rsidR="00F61216" w:rsidRPr="00660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1269B" w14:textId="77777777" w:rsidR="00FE39AD" w:rsidRDefault="00FE39AD" w:rsidP="00926FD5">
      <w:r>
        <w:separator/>
      </w:r>
    </w:p>
  </w:endnote>
  <w:endnote w:type="continuationSeparator" w:id="0">
    <w:p w14:paraId="79D5A094" w14:textId="77777777" w:rsidR="00FE39AD" w:rsidRDefault="00FE39AD" w:rsidP="00926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6EC4C7" w14:textId="77777777" w:rsidR="00FE39AD" w:rsidRDefault="00FE39AD" w:rsidP="00926FD5">
      <w:r>
        <w:separator/>
      </w:r>
    </w:p>
  </w:footnote>
  <w:footnote w:type="continuationSeparator" w:id="0">
    <w:p w14:paraId="1D58E36E" w14:textId="77777777" w:rsidR="00FE39AD" w:rsidRDefault="00FE39AD" w:rsidP="00926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27"/>
    <w:rsid w:val="002178F6"/>
    <w:rsid w:val="00236FF0"/>
    <w:rsid w:val="00301FE6"/>
    <w:rsid w:val="003E2836"/>
    <w:rsid w:val="00440A7A"/>
    <w:rsid w:val="00472253"/>
    <w:rsid w:val="00660CA0"/>
    <w:rsid w:val="007700DD"/>
    <w:rsid w:val="00795027"/>
    <w:rsid w:val="007D3FD6"/>
    <w:rsid w:val="0085215A"/>
    <w:rsid w:val="008E7A1A"/>
    <w:rsid w:val="008F35F4"/>
    <w:rsid w:val="00926FD5"/>
    <w:rsid w:val="00A47476"/>
    <w:rsid w:val="00C722F0"/>
    <w:rsid w:val="00C806A7"/>
    <w:rsid w:val="00C9526A"/>
    <w:rsid w:val="00D80B63"/>
    <w:rsid w:val="00DA4561"/>
    <w:rsid w:val="00DD74BC"/>
    <w:rsid w:val="00E62445"/>
    <w:rsid w:val="00F61216"/>
    <w:rsid w:val="00FE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F5DCE"/>
  <w15:chartTrackingRefBased/>
  <w15:docId w15:val="{FF45CB70-33A7-46E9-A050-BF54F6B8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F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F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17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16</cp:revision>
  <dcterms:created xsi:type="dcterms:W3CDTF">2021-08-17T09:18:00Z</dcterms:created>
  <dcterms:modified xsi:type="dcterms:W3CDTF">2021-12-02T14:38:00Z</dcterms:modified>
</cp:coreProperties>
</file>